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F127E">
      <w:pPr>
        <w:rPr>
          <w:rFonts w:ascii="Times New Roman" w:hAnsi="Times New Roman" w:cs="Times New Roman"/>
        </w:rPr>
      </w:pPr>
      <w:bookmarkStart w:id="0" w:name="OLE_LINK1"/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The definitions of diabetes and diabetic retinopathy.</w:t>
      </w:r>
    </w:p>
    <w:bookmarkEnd w:id="0"/>
    <w:tbl>
      <w:tblPr>
        <w:tblStyle w:val="15"/>
        <w:tblW w:w="92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686"/>
        <w:gridCol w:w="4394"/>
      </w:tblGrid>
      <w:tr w14:paraId="4F2D1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6A252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ata field</w:t>
            </w:r>
          </w:p>
        </w:tc>
        <w:tc>
          <w:tcPr>
            <w:tcW w:w="3686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2F79F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abetes</w:t>
            </w:r>
          </w:p>
        </w:tc>
        <w:tc>
          <w:tcPr>
            <w:tcW w:w="4394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742F2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abetic retinopathy</w:t>
            </w:r>
          </w:p>
        </w:tc>
      </w:tr>
      <w:tr w14:paraId="027A4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0F020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0002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5C135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20, 1222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223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6CFB5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275, 1276</w:t>
            </w:r>
          </w:p>
        </w:tc>
      </w:tr>
      <w:tr w14:paraId="333E3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28064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0003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13FB5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57494,1140857500,1140868902,</w:t>
            </w:r>
          </w:p>
        </w:tc>
        <w:tc>
          <w:tcPr>
            <w:tcW w:w="4394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2C46C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14:paraId="70EB5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75748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1161A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68908,1140883066,1140874646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6BA69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F807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0F221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28F99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74652,1140874658,1140874664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0ADBD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9A2D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6F1E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05C43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74674,1140874686,1140874706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53867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7701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26C0B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4A2D1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74716,1140874718,1140874744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3EE80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1548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51974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34575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874746,1140882964,1140884600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16EBD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7B0F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52A58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3416C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910564,1140910566,1140910818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69A91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611D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7A438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0C7CB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0921964,1141152590,1141156984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26CEC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0360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56CAF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426A3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1157284,1141168660,1141168668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00DAA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DC9E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14A83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140B4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1173882,1141177600,1141177606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0F529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9C8D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74EF3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noWrap/>
            <w:vAlign w:val="center"/>
          </w:tcPr>
          <w:p w14:paraId="1774F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1189090,1141189094,1141153254,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7E4CF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8725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vAlign w:val="center"/>
          </w:tcPr>
          <w:p w14:paraId="59A29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4ED29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141171646, 1140800000</w:t>
            </w:r>
          </w:p>
        </w:tc>
        <w:tc>
          <w:tcPr>
            <w:tcW w:w="4394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01356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E00E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55E6E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1270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171C5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-E14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right w:val="nil"/>
            </w:tcBorders>
            <w:noWrap/>
            <w:vAlign w:val="center"/>
          </w:tcPr>
          <w:p w14:paraId="3625A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E103, E113, E123, E133, E143, H360</w:t>
            </w:r>
          </w:p>
        </w:tc>
      </w:tr>
      <w:tr w14:paraId="4ECB9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634D5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1271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2865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4BA9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504, 3620</w:t>
            </w:r>
          </w:p>
        </w:tc>
      </w:tr>
      <w:tr w14:paraId="5F9C7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73FD3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30740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55741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gt;=11.1 mmol/L if fasting time 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8 hours. If fasting time 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hou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, then ≥7.0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61218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14:paraId="047B6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0FC04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30750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5E600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gt;= 48 mmol/mol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24D46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14:paraId="47D5C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12" w:space="0"/>
              <w:right w:val="single" w:color="000000" w:sz="8" w:space="0"/>
            </w:tcBorders>
            <w:noWrap/>
            <w:vAlign w:val="center"/>
          </w:tcPr>
          <w:p w14:paraId="0DD32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30707</w:t>
            </w:r>
          </w:p>
          <w:p w14:paraId="77C10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30709</w:t>
            </w:r>
          </w:p>
          <w:p w14:paraId="42958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30711</w:t>
            </w:r>
          </w:p>
          <w:p w14:paraId="7CA1C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30713</w:t>
            </w:r>
          </w:p>
          <w:p w14:paraId="667AB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30715</w:t>
            </w:r>
          </w:p>
        </w:tc>
        <w:tc>
          <w:tcPr>
            <w:tcW w:w="3686" w:type="dxa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noWrap/>
            <w:vAlign w:val="center"/>
          </w:tcPr>
          <w:p w14:paraId="0DC45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nil"/>
            </w:tcBorders>
            <w:noWrap/>
            <w:vAlign w:val="center"/>
          </w:tcPr>
          <w:p w14:paraId="3FD0C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</w:tbl>
    <w:p w14:paraId="703EAD3F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F892B38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The OPCS-4 codes for classifying DR subtypes based on ophthalmic interventions.</w:t>
      </w:r>
    </w:p>
    <w:tbl>
      <w:tblPr>
        <w:tblStyle w:val="15"/>
        <w:tblW w:w="77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394"/>
      </w:tblGrid>
      <w:tr w14:paraId="4A27F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02" w:type="dxa"/>
            <w:tcBorders>
              <w:top w:val="single" w:color="000000" w:sz="12" w:space="0"/>
              <w:left w:val="nil"/>
              <w:bottom w:val="single" w:color="000000" w:sz="8" w:space="0"/>
              <w:right w:val="single" w:color="000000" w:sz="8" w:space="0"/>
            </w:tcBorders>
            <w:noWrap/>
            <w:vAlign w:val="center"/>
          </w:tcPr>
          <w:p w14:paraId="3C4BD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ata field</w:t>
            </w:r>
          </w:p>
        </w:tc>
        <w:tc>
          <w:tcPr>
            <w:tcW w:w="4394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nil"/>
            </w:tcBorders>
            <w:noWrap/>
            <w:vAlign w:val="center"/>
          </w:tcPr>
          <w:p w14:paraId="452C2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abetic retinopathy</w:t>
            </w:r>
          </w:p>
        </w:tc>
      </w:tr>
      <w:tr w14:paraId="23328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402" w:type="dxa"/>
            <w:tcBorders>
              <w:top w:val="single" w:color="000000" w:sz="8" w:space="0"/>
              <w:left w:val="nil"/>
              <w:bottom w:val="single" w:color="000000" w:sz="12" w:space="0"/>
              <w:right w:val="single" w:color="000000" w:sz="8" w:space="0"/>
            </w:tcBorders>
            <w:noWrap/>
            <w:vAlign w:val="center"/>
          </w:tcPr>
          <w:p w14:paraId="7B0AC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41272 Operative procedures - OPCS4</w:t>
            </w:r>
          </w:p>
        </w:tc>
        <w:tc>
          <w:tcPr>
            <w:tcW w:w="4394" w:type="dxa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nil"/>
            </w:tcBorders>
            <w:noWrap/>
            <w:vAlign w:val="center"/>
          </w:tcPr>
          <w:p w14:paraId="668D9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791 Vitrectomy using anterior approach</w:t>
            </w:r>
          </w:p>
          <w:p w14:paraId="6161F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792 Vitrectomy using pars plana approach</w:t>
            </w:r>
          </w:p>
          <w:p w14:paraId="066DA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794 Injection into vitreous body NEC</w:t>
            </w:r>
          </w:p>
          <w:p w14:paraId="38B90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80 Operations on retinal membrane</w:t>
            </w:r>
          </w:p>
          <w:p w14:paraId="2D4E4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81 Photocoagulation of retina for detachment</w:t>
            </w:r>
          </w:p>
          <w:p w14:paraId="2FC7E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C82 Destruction of lesion of retina</w:t>
            </w:r>
          </w:p>
        </w:tc>
      </w:tr>
    </w:tbl>
    <w:p w14:paraId="650678AF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450AC16">
      <w:pPr>
        <w:rPr>
          <w:rFonts w:ascii="Times New Roman" w:hAnsi="Times New Roman" w:cs="Times New Roman"/>
        </w:rPr>
      </w:pPr>
      <w:bookmarkStart w:id="1" w:name="OLE_LINK29"/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The summary associations of genes and SNPs with DR and HbA1c Levels.</w:t>
      </w:r>
      <w:bookmarkEnd w:id="1"/>
    </w:p>
    <w:tbl>
      <w:tblPr>
        <w:tblStyle w:val="15"/>
        <w:tblW w:w="10011" w:type="dxa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083"/>
        <w:gridCol w:w="875"/>
        <w:gridCol w:w="1341"/>
        <w:gridCol w:w="840"/>
        <w:gridCol w:w="1291"/>
        <w:gridCol w:w="813"/>
        <w:gridCol w:w="1444"/>
        <w:gridCol w:w="907"/>
      </w:tblGrid>
      <w:tr w14:paraId="2C010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5E6B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E481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FB83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90F7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 vs. DM</w:t>
            </w:r>
          </w:p>
        </w:tc>
        <w:tc>
          <w:tcPr>
            <w:tcW w:w="21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90D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 vs. General</w:t>
            </w:r>
          </w:p>
        </w:tc>
        <w:tc>
          <w:tcPr>
            <w:tcW w:w="235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C6A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e associations with HbA1c</w:t>
            </w:r>
          </w:p>
        </w:tc>
      </w:tr>
      <w:tr w14:paraId="185DB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 w14:paraId="3E861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SNP</w:t>
            </w:r>
          </w:p>
        </w:tc>
        <w:tc>
          <w:tcPr>
            <w:tcW w:w="1083" w:type="dxa"/>
            <w:tcBorders>
              <w:top w:val="nil"/>
              <w:bottom w:val="single" w:color="auto" w:sz="8" w:space="0"/>
            </w:tcBorders>
            <w:vAlign w:val="center"/>
          </w:tcPr>
          <w:p w14:paraId="39112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875" w:type="dxa"/>
            <w:tcBorders>
              <w:top w:val="nil"/>
              <w:bottom w:val="single" w:color="auto" w:sz="8" w:space="0"/>
            </w:tcBorders>
            <w:vAlign w:val="center"/>
          </w:tcPr>
          <w:p w14:paraId="622D5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x_maf</w:t>
            </w:r>
          </w:p>
        </w:tc>
        <w:tc>
          <w:tcPr>
            <w:tcW w:w="134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A3F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CC25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29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5EA2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40DB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4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D164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95% CI)</w:t>
            </w:r>
          </w:p>
        </w:tc>
        <w:tc>
          <w:tcPr>
            <w:tcW w:w="90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B28D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14:paraId="1C8B7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5EB24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FRZB</w:t>
            </w:r>
          </w:p>
        </w:tc>
        <w:tc>
          <w:tcPr>
            <w:tcW w:w="1083" w:type="dxa"/>
            <w:tcBorders>
              <w:top w:val="single" w:color="auto" w:sz="8" w:space="0"/>
            </w:tcBorders>
            <w:vAlign w:val="center"/>
          </w:tcPr>
          <w:p w14:paraId="78BAD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lof</w:t>
            </w:r>
          </w:p>
        </w:tc>
        <w:tc>
          <w:tcPr>
            <w:tcW w:w="875" w:type="dxa"/>
            <w:tcBorders>
              <w:top w:val="single" w:color="auto" w:sz="8" w:space="0"/>
            </w:tcBorders>
            <w:vAlign w:val="center"/>
          </w:tcPr>
          <w:p w14:paraId="3207B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1341" w:type="dxa"/>
            <w:tcBorders>
              <w:top w:val="single" w:color="auto" w:sz="8" w:space="0"/>
            </w:tcBorders>
            <w:vAlign w:val="center"/>
          </w:tcPr>
          <w:p w14:paraId="6E229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9 (1.04, 1.15)</w:t>
            </w:r>
          </w:p>
        </w:tc>
        <w:tc>
          <w:tcPr>
            <w:tcW w:w="840" w:type="dxa"/>
            <w:tcBorders>
              <w:top w:val="single" w:color="auto" w:sz="8" w:space="0"/>
            </w:tcBorders>
            <w:vAlign w:val="center"/>
          </w:tcPr>
          <w:p w14:paraId="3F873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.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E-07</w:t>
            </w:r>
          </w:p>
        </w:tc>
        <w:tc>
          <w:tcPr>
            <w:tcW w:w="1291" w:type="dxa"/>
            <w:tcBorders>
              <w:top w:val="single" w:color="auto" w:sz="8" w:space="0"/>
            </w:tcBorders>
            <w:noWrap/>
            <w:vAlign w:val="center"/>
          </w:tcPr>
          <w:p w14:paraId="42848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3 (1.06, 1.20)</w:t>
            </w:r>
          </w:p>
        </w:tc>
        <w:tc>
          <w:tcPr>
            <w:tcW w:w="813" w:type="dxa"/>
            <w:tcBorders>
              <w:top w:val="single" w:color="auto" w:sz="8" w:space="0"/>
            </w:tcBorders>
            <w:noWrap/>
            <w:vAlign w:val="center"/>
          </w:tcPr>
          <w:p w14:paraId="71331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3E-04</w:t>
            </w:r>
          </w:p>
        </w:tc>
        <w:tc>
          <w:tcPr>
            <w:tcW w:w="1444" w:type="dxa"/>
            <w:tcBorders>
              <w:top w:val="single" w:color="auto" w:sz="8" w:space="0"/>
            </w:tcBorders>
            <w:noWrap/>
            <w:vAlign w:val="center"/>
          </w:tcPr>
          <w:p w14:paraId="508D2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0.01 (-0.03, 0.01)</w:t>
            </w:r>
          </w:p>
        </w:tc>
        <w:tc>
          <w:tcPr>
            <w:tcW w:w="907" w:type="dxa"/>
            <w:tcBorders>
              <w:top w:val="single" w:color="auto" w:sz="8" w:space="0"/>
            </w:tcBorders>
            <w:noWrap/>
            <w:vAlign w:val="center"/>
          </w:tcPr>
          <w:p w14:paraId="528A3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14:paraId="13DDC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7" w:type="dxa"/>
            <w:vAlign w:val="center"/>
          </w:tcPr>
          <w:p w14:paraId="2CA0B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COX19</w:t>
            </w:r>
          </w:p>
        </w:tc>
        <w:tc>
          <w:tcPr>
            <w:tcW w:w="1083" w:type="dxa"/>
            <w:vAlign w:val="center"/>
          </w:tcPr>
          <w:p w14:paraId="2D5BC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missense;lof</w:t>
            </w:r>
          </w:p>
        </w:tc>
        <w:tc>
          <w:tcPr>
            <w:tcW w:w="875" w:type="dxa"/>
            <w:vAlign w:val="center"/>
          </w:tcPr>
          <w:p w14:paraId="358C0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1%</w:t>
            </w:r>
          </w:p>
        </w:tc>
        <w:tc>
          <w:tcPr>
            <w:tcW w:w="1341" w:type="dxa"/>
            <w:vAlign w:val="center"/>
          </w:tcPr>
          <w:p w14:paraId="5860D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09 (1.02, 1.17)</w:t>
            </w:r>
          </w:p>
        </w:tc>
        <w:tc>
          <w:tcPr>
            <w:tcW w:w="840" w:type="dxa"/>
            <w:vAlign w:val="center"/>
          </w:tcPr>
          <w:p w14:paraId="1633C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291" w:type="dxa"/>
            <w:vAlign w:val="center"/>
          </w:tcPr>
          <w:p w14:paraId="5BCA1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12 (1.02, 1.22)</w:t>
            </w:r>
          </w:p>
        </w:tc>
        <w:tc>
          <w:tcPr>
            <w:tcW w:w="813" w:type="dxa"/>
            <w:vAlign w:val="center"/>
          </w:tcPr>
          <w:p w14:paraId="72844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8.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E-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44" w:type="dxa"/>
            <w:vAlign w:val="center"/>
          </w:tcPr>
          <w:p w14:paraId="56A61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01 (-0.02, 0.04)</w:t>
            </w:r>
          </w:p>
        </w:tc>
        <w:tc>
          <w:tcPr>
            <w:tcW w:w="907" w:type="dxa"/>
            <w:noWrap/>
            <w:vAlign w:val="center"/>
          </w:tcPr>
          <w:p w14:paraId="3DE84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14:paraId="4FD22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7" w:type="dxa"/>
            <w:vAlign w:val="center"/>
          </w:tcPr>
          <w:p w14:paraId="3F633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4:151662612:C:G</w:t>
            </w:r>
          </w:p>
        </w:tc>
        <w:tc>
          <w:tcPr>
            <w:tcW w:w="1083" w:type="dxa"/>
            <w:vAlign w:val="center"/>
          </w:tcPr>
          <w:p w14:paraId="5BCA9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75" w:type="dxa"/>
            <w:vAlign w:val="center"/>
          </w:tcPr>
          <w:p w14:paraId="058AC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41" w:type="dxa"/>
            <w:vAlign w:val="center"/>
          </w:tcPr>
          <w:p w14:paraId="376FE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39 (1.17, 1.64)</w:t>
            </w:r>
          </w:p>
        </w:tc>
        <w:tc>
          <w:tcPr>
            <w:tcW w:w="840" w:type="dxa"/>
            <w:vAlign w:val="center"/>
          </w:tcPr>
          <w:p w14:paraId="5A7D7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32E-04</w:t>
            </w:r>
          </w:p>
        </w:tc>
        <w:tc>
          <w:tcPr>
            <w:tcW w:w="1291" w:type="dxa"/>
            <w:vAlign w:val="center"/>
          </w:tcPr>
          <w:p w14:paraId="19BA7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82 (1.44, 2.30)</w:t>
            </w:r>
          </w:p>
        </w:tc>
        <w:tc>
          <w:tcPr>
            <w:tcW w:w="813" w:type="dxa"/>
            <w:vAlign w:val="center"/>
          </w:tcPr>
          <w:p w14:paraId="219C4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5.83E-07</w:t>
            </w:r>
          </w:p>
        </w:tc>
        <w:tc>
          <w:tcPr>
            <w:tcW w:w="1444" w:type="dxa"/>
            <w:vAlign w:val="center"/>
          </w:tcPr>
          <w:p w14:paraId="036F6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02 (-0.05, 0.09)</w:t>
            </w:r>
          </w:p>
        </w:tc>
        <w:tc>
          <w:tcPr>
            <w:tcW w:w="907" w:type="dxa"/>
            <w:noWrap/>
            <w:vAlign w:val="center"/>
          </w:tcPr>
          <w:p w14:paraId="64955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  <w:tr w14:paraId="2161C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 w14:paraId="4BB1E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0:69300854:A:G</w:t>
            </w:r>
          </w:p>
        </w:tc>
        <w:tc>
          <w:tcPr>
            <w:tcW w:w="1083" w:type="dxa"/>
            <w:tcBorders>
              <w:bottom w:val="single" w:color="auto" w:sz="12" w:space="0"/>
            </w:tcBorders>
            <w:vAlign w:val="center"/>
          </w:tcPr>
          <w:p w14:paraId="03E16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75" w:type="dxa"/>
            <w:tcBorders>
              <w:bottom w:val="single" w:color="auto" w:sz="12" w:space="0"/>
            </w:tcBorders>
            <w:vAlign w:val="center"/>
          </w:tcPr>
          <w:p w14:paraId="792A9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341" w:type="dxa"/>
            <w:tcBorders>
              <w:bottom w:val="single" w:color="auto" w:sz="12" w:space="0"/>
            </w:tcBorders>
            <w:vAlign w:val="center"/>
          </w:tcPr>
          <w:p w14:paraId="730AC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20 (1.09, 1.33)</w:t>
            </w:r>
          </w:p>
        </w:tc>
        <w:tc>
          <w:tcPr>
            <w:tcW w:w="840" w:type="dxa"/>
            <w:tcBorders>
              <w:bottom w:val="single" w:color="auto" w:sz="12" w:space="0"/>
            </w:tcBorders>
            <w:vAlign w:val="center"/>
          </w:tcPr>
          <w:p w14:paraId="7F833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2.31E-04</w:t>
            </w:r>
          </w:p>
        </w:tc>
        <w:tc>
          <w:tcPr>
            <w:tcW w:w="1291" w:type="dxa"/>
            <w:tcBorders>
              <w:bottom w:val="single" w:color="auto" w:sz="12" w:space="0"/>
            </w:tcBorders>
            <w:vAlign w:val="center"/>
          </w:tcPr>
          <w:p w14:paraId="683F0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1.50 (1.28, 1.75)</w:t>
            </w:r>
          </w:p>
        </w:tc>
        <w:tc>
          <w:tcPr>
            <w:tcW w:w="813" w:type="dxa"/>
            <w:tcBorders>
              <w:bottom w:val="single" w:color="auto" w:sz="12" w:space="0"/>
            </w:tcBorders>
            <w:vAlign w:val="center"/>
          </w:tcPr>
          <w:p w14:paraId="54ED3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3.35E-07</w:t>
            </w:r>
          </w:p>
        </w:tc>
        <w:tc>
          <w:tcPr>
            <w:tcW w:w="1444" w:type="dxa"/>
            <w:tcBorders>
              <w:bottom w:val="single" w:color="auto" w:sz="12" w:space="0"/>
            </w:tcBorders>
            <w:vAlign w:val="center"/>
          </w:tcPr>
          <w:p w14:paraId="2ADC1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-0.53 (-0.57, -0.49)</w:t>
            </w:r>
          </w:p>
        </w:tc>
        <w:tc>
          <w:tcPr>
            <w:tcW w:w="907" w:type="dxa"/>
            <w:tcBorders>
              <w:bottom w:val="single" w:color="auto" w:sz="12" w:space="0"/>
            </w:tcBorders>
            <w:noWrap/>
            <w:vAlign w:val="center"/>
          </w:tcPr>
          <w:p w14:paraId="58647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3.47E-150</w:t>
            </w:r>
          </w:p>
        </w:tc>
      </w:tr>
    </w:tbl>
    <w:p w14:paraId="403FB566">
      <w:pPr>
        <w:rPr>
          <w:rFonts w:ascii="Times New Roman" w:hAnsi="Times New Roman" w:cs="Times New Roman"/>
        </w:rPr>
      </w:pPr>
    </w:p>
    <w:p w14:paraId="671EE085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6983FA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The LOVO results of FRZB.</w:t>
      </w:r>
    </w:p>
    <w:tbl>
      <w:tblPr>
        <w:tblStyle w:val="15"/>
        <w:tblW w:w="87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850"/>
        <w:gridCol w:w="1247"/>
        <w:gridCol w:w="1810"/>
        <w:gridCol w:w="1810"/>
      </w:tblGrid>
      <w:tr w14:paraId="221AD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9CFE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gion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9277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roup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17A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ax_MAF</w:t>
            </w:r>
          </w:p>
        </w:tc>
        <w:tc>
          <w:tcPr>
            <w:tcW w:w="18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4FD5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R (95% CI)</w:t>
            </w:r>
          </w:p>
        </w:tc>
        <w:tc>
          <w:tcPr>
            <w:tcW w:w="18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5A5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value</w:t>
            </w:r>
          </w:p>
        </w:tc>
      </w:tr>
      <w:tr w14:paraId="55277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AE8F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7946:A:C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605A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0FFD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274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8 (1.03-1.14)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0B97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.84E-06</w:t>
            </w:r>
          </w:p>
        </w:tc>
      </w:tr>
      <w:tr w14:paraId="4BB00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3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8429:A: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0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85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F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6 (1.00-1.1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CE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30E-03</w:t>
            </w:r>
          </w:p>
        </w:tc>
      </w:tr>
      <w:tr w14:paraId="5B9C3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E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8468:AG: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D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E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07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8 (1.03-1.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5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.68E-06</w:t>
            </w:r>
          </w:p>
        </w:tc>
      </w:tr>
      <w:tr w14:paraId="4473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8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8525:C: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5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0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B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8 (1.03-1.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A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9.83E-06</w:t>
            </w:r>
          </w:p>
        </w:tc>
      </w:tr>
      <w:tr w14:paraId="55682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E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8577:C:CAC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F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6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1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9 (1.03-1.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70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.66E-06</w:t>
            </w:r>
          </w:p>
        </w:tc>
      </w:tr>
      <w:tr w14:paraId="2D293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E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38615:T: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D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6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A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9 (1.04-1.1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E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78E-07</w:t>
            </w:r>
          </w:p>
        </w:tc>
      </w:tr>
      <w:tr w14:paraId="2A302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1BA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_2:182866428:A:AG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64C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f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885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2012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25 (1.16-1.34)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4CB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81E-09</w:t>
            </w:r>
          </w:p>
        </w:tc>
      </w:tr>
    </w:tbl>
    <w:p w14:paraId="724AA161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DDB3A8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Baseline characteristics of participants </w:t>
      </w:r>
      <w:r>
        <w:rPr>
          <w:rFonts w:hint="eastAsia" w:ascii="Times New Roman" w:hAnsi="Times New Roman" w:cs="Times New Roman"/>
          <w:lang w:val="en-US" w:eastAsia="zh-CN"/>
        </w:rPr>
        <w:t>with and without mutations in FRZB and two candidate SNPs.</w:t>
      </w:r>
    </w:p>
    <w:tbl>
      <w:tblPr>
        <w:tblStyle w:val="15"/>
        <w:tblpPr w:leftFromText="180" w:rightFromText="180" w:vertAnchor="text" w:horzAnchor="page" w:tblpX="1233" w:tblpY="152"/>
        <w:tblOverlap w:val="never"/>
        <w:tblW w:w="107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1077"/>
        <w:gridCol w:w="567"/>
        <w:gridCol w:w="221"/>
        <w:gridCol w:w="1361"/>
        <w:gridCol w:w="1361"/>
        <w:gridCol w:w="567"/>
        <w:gridCol w:w="221"/>
        <w:gridCol w:w="1361"/>
        <w:gridCol w:w="1361"/>
        <w:gridCol w:w="680"/>
      </w:tblGrid>
      <w:tr w14:paraId="0E831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1C34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DA8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C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LOFs in FRZB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6E1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n-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pLOFs in FRZB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4DE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2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1DCA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D93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C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G allele 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:151662612:C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2D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n-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G allele 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:151662612:C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092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2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4AEC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BAA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C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A allele 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0:69300854:A:G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5A2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n-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  <w:t xml:space="preserve">arrier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the A allele 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0:69300854:A:G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302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25228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8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0</w:t>
            </w: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2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3594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1D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DA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9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445</w:t>
            </w: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E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2179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F0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C1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9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31</w:t>
            </w: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D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8893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7A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7D1C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6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 xml:space="preserve">, 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6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 (26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3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312 (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F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00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0A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B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79 (12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6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141 (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4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0D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7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5 (11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E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295 (9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5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75CC8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C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, years, mean (SD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2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62.40 (9.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1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10 (12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4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1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D9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4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8.95 (12.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7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11 (12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5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01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E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15 (12.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5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59.09 (12.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5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</w:tr>
      <w:tr w14:paraId="16B67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0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, n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0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7 (56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7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0418 (6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C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7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B5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A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867 (6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9568 (6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5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5</w:t>
            </w: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8E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D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2837 (6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0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17598 (60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2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2</w:t>
            </w: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</w:tr>
      <w:tr w14:paraId="705BF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003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HbA1c, mmol/mol, mean (SD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410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4.54 (5.92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741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.24 (13.25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008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26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36A1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157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.37 (13.89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092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.23 (13.22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89E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70</w:t>
            </w:r>
          </w:p>
        </w:tc>
        <w:tc>
          <w:tcPr>
            <w:tcW w:w="2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7C60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E56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.03 (13.12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7C9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47.27 (13.27)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F37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0.2</w:t>
            </w:r>
            <w:r>
              <w:rPr>
                <w:rFonts w:hint="eastAsia" w:ascii="Times New Roman" w:hAnsi="Times New Roman" w:eastAsia="Lucida Console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</w:tr>
    </w:tbl>
    <w:p w14:paraId="0B8989B3">
      <w:pPr>
        <w:jc w:val="both"/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>Note: Continuous variables are presented as mean (SD), and categorical variables are presented as n (%).</w:t>
      </w:r>
    </w:p>
    <w:p w14:paraId="4CA409B6">
      <w:pP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Results of Cox proportional hazards model analysis, LOVO analysis, and Firth Cox analysis for mutations (</w:t>
      </w:r>
      <w:r>
        <w:rPr>
          <w:rFonts w:hint="eastAsia" w:ascii="Times New Roman" w:hAnsi="Times New Roman" w:cs="Times New Roman"/>
          <w:lang w:val="en-US" w:eastAsia="zh-CN"/>
        </w:rPr>
        <w:t>MAF</w:t>
      </w:r>
      <w:r>
        <w:rPr>
          <w:rFonts w:hint="eastAsia" w:ascii="Times New Roman" w:hAnsi="Times New Roman" w:cs="Times New Roman"/>
        </w:rPr>
        <w:t xml:space="preserve"> &lt; 0.1% and pLOF) in FRZB and DR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15"/>
        <w:tblW w:w="980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644"/>
        <w:gridCol w:w="2041"/>
        <w:gridCol w:w="1791"/>
        <w:gridCol w:w="1101"/>
      </w:tblGrid>
      <w:tr w14:paraId="28B36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171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4B2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DR in mutation carriers, n/N (%)</w:t>
            </w:r>
          </w:p>
        </w:tc>
        <w:tc>
          <w:tcPr>
            <w:tcW w:w="20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3D7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DR 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mut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non-carriers, n/N (%)</w:t>
            </w:r>
          </w:p>
        </w:tc>
        <w:tc>
          <w:tcPr>
            <w:tcW w:w="17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AAF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R (95% CI)</w:t>
            </w:r>
          </w:p>
        </w:tc>
        <w:tc>
          <w:tcPr>
            <w:tcW w:w="1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3DC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0ABF1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5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mutations </w:t>
            </w:r>
          </w:p>
          <w:p w14:paraId="0EC87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(MAF&lt;0.1% and pLOF, Cox)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0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/30 (26.67%)</w:t>
            </w:r>
          </w:p>
        </w:tc>
        <w:tc>
          <w:tcPr>
            <w:tcW w:w="20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A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2/33594 (9.86%)</w:t>
            </w:r>
          </w:p>
        </w:tc>
        <w:tc>
          <w:tcPr>
            <w:tcW w:w="17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D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67 (1.83-7.35)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A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43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4</w:t>
            </w:r>
          </w:p>
        </w:tc>
      </w:tr>
      <w:tr w14:paraId="56261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7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7946:A: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4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29 (24.1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3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5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26 (1.55-6.8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B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82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3</w:t>
            </w:r>
          </w:p>
        </w:tc>
      </w:tr>
      <w:tr w14:paraId="61165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D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8429:A: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3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5/27 (18.52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7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5/33597 (9.87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A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48 (1.03-5.9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C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</w:tr>
      <w:tr w14:paraId="7FC3B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2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8468:AG: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6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29 (24.1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D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5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26 (1.55-6.8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7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81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3</w:t>
            </w:r>
          </w:p>
        </w:tc>
      </w:tr>
      <w:tr w14:paraId="60647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2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8525:C:CA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C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29 (24.1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2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E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27 (1.56-6.8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3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77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3</w:t>
            </w:r>
          </w:p>
        </w:tc>
      </w:tr>
      <w:tr w14:paraId="100FB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2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8577:C:CACT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7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29 (24.1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B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B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27 (1.56-6.8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A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74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3</w:t>
            </w:r>
          </w:p>
        </w:tc>
      </w:tr>
      <w:tr w14:paraId="2A579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5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38615:T: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0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8/29 (27.5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8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2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A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70 (1.85-7.4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8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.20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4</w:t>
            </w:r>
          </w:p>
        </w:tc>
      </w:tr>
      <w:tr w14:paraId="7D9C6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0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Ex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:182866428:A:A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1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8 (87.5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2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6 (9.8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2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0.98 (9.97-44.1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8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02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15</w:t>
            </w:r>
          </w:p>
        </w:tc>
      </w:tr>
      <w:tr w14:paraId="2017A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5C2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RZ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 xml:space="preserve"> mutations </w:t>
            </w:r>
          </w:p>
          <w:p w14:paraId="3E3A0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(MAF&lt;0.1% and pLOF, Firth Cox)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4E1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7/29 (24.14%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A1B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313/33595 (9.86%)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856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3.74 (1.75-6.85)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DB5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.62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ligatures w14:val="standardContextual"/>
              </w:rPr>
              <w:t>-3</w:t>
            </w:r>
          </w:p>
        </w:tc>
      </w:tr>
    </w:tbl>
    <w:p w14:paraId="44B4F0C7">
      <w:pPr>
        <w:jc w:val="both"/>
        <w:rPr>
          <w:rFonts w:hint="eastAsia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9AB520D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eastAsia" w:ascii="Times New Roman" w:hAnsi="Times New Roman" w:cs="Times New Roman"/>
        </w:rPr>
        <w:t>. Differentially expressed genes after virtual knockout of candidate genes.</w:t>
      </w:r>
    </w:p>
    <w:tbl>
      <w:tblPr>
        <w:tblStyle w:val="15"/>
        <w:tblW w:w="72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035"/>
        <w:gridCol w:w="771"/>
        <w:gridCol w:w="1069"/>
        <w:gridCol w:w="1201"/>
        <w:gridCol w:w="1528"/>
      </w:tblGrid>
      <w:tr w14:paraId="53BC2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C77A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4D9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</w:t>
            </w:r>
          </w:p>
        </w:tc>
        <w:tc>
          <w:tcPr>
            <w:tcW w:w="77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13D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106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7946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C</w:t>
            </w:r>
          </w:p>
        </w:tc>
        <w:tc>
          <w:tcPr>
            <w:tcW w:w="12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378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.value</w:t>
            </w:r>
          </w:p>
        </w:tc>
        <w:tc>
          <w:tcPr>
            <w:tcW w:w="15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77D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.adj</w:t>
            </w:r>
          </w:p>
        </w:tc>
      </w:tr>
      <w:tr w14:paraId="50C85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279" w:type="dxa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C46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rtual knockout of FRZB in bipolar cells</w:t>
            </w:r>
          </w:p>
        </w:tc>
      </w:tr>
      <w:tr w14:paraId="41C1D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082B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1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15A4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8E-05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090D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F4DC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1.88 </w:t>
            </w:r>
          </w:p>
        </w:tc>
        <w:tc>
          <w:tcPr>
            <w:tcW w:w="12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654E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3E-35</w:t>
            </w:r>
          </w:p>
        </w:tc>
        <w:tc>
          <w:tcPr>
            <w:tcW w:w="1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1944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3E-32</w:t>
            </w:r>
          </w:p>
        </w:tc>
      </w:tr>
      <w:tr w14:paraId="3F812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2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LX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8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4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8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B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4.4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8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E-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E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2E-24</w:t>
            </w:r>
          </w:p>
        </w:tc>
      </w:tr>
      <w:tr w14:paraId="2ABEF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9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OM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9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0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B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C3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0.8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C5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27E-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E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3E-23</w:t>
            </w:r>
          </w:p>
        </w:tc>
      </w:tr>
      <w:tr w14:paraId="5F04B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3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NAT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7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5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A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3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6.8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7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9E-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7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2E-22</w:t>
            </w:r>
          </w:p>
        </w:tc>
      </w:tr>
      <w:tr w14:paraId="2496D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A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D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0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9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5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5.6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A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E-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65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0E-20</w:t>
            </w:r>
          </w:p>
        </w:tc>
      </w:tr>
      <w:tr w14:paraId="680A4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69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PH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A2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3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8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0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.2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6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4E-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3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E-14</w:t>
            </w:r>
          </w:p>
        </w:tc>
      </w:tr>
      <w:tr w14:paraId="760AD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1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PL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C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D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4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6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C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9E-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8D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E-10</w:t>
            </w:r>
          </w:p>
        </w:tc>
      </w:tr>
      <w:tr w14:paraId="05D3C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1D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CVR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0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8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8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1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.0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9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E-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C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9E-10</w:t>
            </w:r>
          </w:p>
        </w:tc>
      </w:tr>
      <w:tr w14:paraId="02E97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5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R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5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0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B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4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5.7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0A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E-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1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6E-09</w:t>
            </w:r>
          </w:p>
        </w:tc>
      </w:tr>
      <w:tr w14:paraId="2BC1A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7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NGT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C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1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9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.6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7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62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0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E-06</w:t>
            </w:r>
          </w:p>
        </w:tc>
      </w:tr>
      <w:tr w14:paraId="6CBE4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E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DX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A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7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7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F6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.6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D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9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5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6E-06</w:t>
            </w:r>
          </w:p>
        </w:tc>
      </w:tr>
      <w:tr w14:paraId="71AFD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9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LP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F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B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9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5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8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A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5E-05</w:t>
            </w:r>
          </w:p>
        </w:tc>
      </w:tr>
      <w:tr w14:paraId="283A2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8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D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60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4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7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2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8A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6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6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08E-05</w:t>
            </w:r>
          </w:p>
        </w:tc>
      </w:tr>
      <w:tr w14:paraId="340BE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1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I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F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D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9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.0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D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4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4E-04</w:t>
            </w:r>
          </w:p>
        </w:tc>
      </w:tr>
      <w:tr w14:paraId="2DA8B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4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TP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BC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2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C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.2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6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1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48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1E-04</w:t>
            </w:r>
          </w:p>
        </w:tc>
      </w:tr>
      <w:tr w14:paraId="5E244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6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NB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C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C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7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.5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2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6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6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7E-04</w:t>
            </w:r>
          </w:p>
        </w:tc>
      </w:tr>
      <w:tr w14:paraId="69810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D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NGA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0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8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D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.4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F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3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41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9E-03</w:t>
            </w:r>
          </w:p>
        </w:tc>
      </w:tr>
      <w:tr w14:paraId="0F1C3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1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D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C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1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A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.8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3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78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A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3E-03</w:t>
            </w:r>
          </w:p>
        </w:tc>
      </w:tr>
      <w:tr w14:paraId="5035B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5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DE6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5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88E-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0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5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8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A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6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E-02</w:t>
            </w:r>
          </w:p>
        </w:tc>
      </w:tr>
      <w:tr w14:paraId="6F863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7AB8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DE6A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CA4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62E-06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CAF7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C90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10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5614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6E-04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E7E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2E-02</w:t>
            </w:r>
          </w:p>
        </w:tc>
      </w:tr>
      <w:tr w14:paraId="66C24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279" w:type="dxa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A5E8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rtual knockout of FRZB in rod cells</w:t>
            </w:r>
          </w:p>
        </w:tc>
      </w:tr>
      <w:tr w14:paraId="44CFC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68A0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MSB10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9718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9E-05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468C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6 </w:t>
            </w:r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2B7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79.17 </w:t>
            </w:r>
          </w:p>
        </w:tc>
        <w:tc>
          <w:tcPr>
            <w:tcW w:w="12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4062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E-323</w:t>
            </w:r>
          </w:p>
        </w:tc>
        <w:tc>
          <w:tcPr>
            <w:tcW w:w="1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A785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E-320</w:t>
            </w:r>
          </w:p>
        </w:tc>
      </w:tr>
      <w:tr w14:paraId="4A189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3E6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WF19L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398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E-05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F52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5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55C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5.62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D6B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2E-110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EEE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8E-107</w:t>
            </w:r>
          </w:p>
        </w:tc>
      </w:tr>
      <w:tr w14:paraId="69065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279" w:type="dxa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B8A0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rtual knockout of HK1 in Müller cells</w:t>
            </w:r>
          </w:p>
        </w:tc>
      </w:tr>
      <w:tr w14:paraId="54432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3C74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C102144419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F71D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2E-06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E28B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3 </w:t>
            </w:r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A5B4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84.36 </w:t>
            </w:r>
          </w:p>
        </w:tc>
        <w:tc>
          <w:tcPr>
            <w:tcW w:w="12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B16E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7E-303</w:t>
            </w:r>
          </w:p>
        </w:tc>
        <w:tc>
          <w:tcPr>
            <w:tcW w:w="1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8746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7E-300</w:t>
            </w:r>
          </w:p>
        </w:tc>
      </w:tr>
      <w:tr w14:paraId="602A5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DA7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P1L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E8D7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1E-06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698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64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A24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6.17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F573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9E-51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0B37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2E-48</w:t>
            </w:r>
          </w:p>
        </w:tc>
      </w:tr>
      <w:tr w14:paraId="60633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279" w:type="dxa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807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rtual knockout of HK1 in rod cells</w:t>
            </w:r>
          </w:p>
        </w:tc>
      </w:tr>
      <w:tr w14:paraId="1C386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9A01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WF19L2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E0E1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E-06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DC4E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9 </w:t>
            </w:r>
          </w:p>
        </w:tc>
        <w:tc>
          <w:tcPr>
            <w:tcW w:w="106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6351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14.11 </w:t>
            </w:r>
          </w:p>
        </w:tc>
        <w:tc>
          <w:tcPr>
            <w:tcW w:w="120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DCB3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9617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14:paraId="3A0DF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6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A8BC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MSB10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9F8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5E-07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C1E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8 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044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0.53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B6E3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E-43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55A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2E-40</w:t>
            </w:r>
          </w:p>
        </w:tc>
      </w:tr>
    </w:tbl>
    <w:p w14:paraId="44E1B148">
      <w:pPr>
        <w:jc w:val="both"/>
        <w:rPr>
          <w:rFonts w:ascii="Times New Roman" w:hAnsi="Times New Roman" w:cs="Times New Roman"/>
        </w:rPr>
      </w:pPr>
    </w:p>
    <w:p w14:paraId="215AF02C">
      <w:pPr>
        <w:jc w:val="both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8BC99BB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</w:rPr>
        <w:t xml:space="preserve"> Significant pathways enriched by differentially expressed genes after virtual knockout of FRZB in bipolar cells</w:t>
      </w:r>
    </w:p>
    <w:tbl>
      <w:tblPr>
        <w:tblStyle w:val="15"/>
        <w:tblW w:w="94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000"/>
        <w:gridCol w:w="2494"/>
        <w:gridCol w:w="858"/>
        <w:gridCol w:w="794"/>
        <w:gridCol w:w="3902"/>
      </w:tblGrid>
      <w:tr w14:paraId="7B01D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07D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4C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ID</w:t>
            </w:r>
          </w:p>
        </w:tc>
        <w:tc>
          <w:tcPr>
            <w:tcW w:w="2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E07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scription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E49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eneRatio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B92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.adjust</w:t>
            </w:r>
          </w:p>
        </w:tc>
        <w:tc>
          <w:tcPr>
            <w:tcW w:w="3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65D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eneID</w:t>
            </w:r>
          </w:p>
        </w:tc>
      </w:tr>
      <w:tr w14:paraId="601E5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E3F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5BD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7600</w:t>
            </w:r>
          </w:p>
        </w:tc>
        <w:tc>
          <w:tcPr>
            <w:tcW w:w="24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F9E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ensory perception</w:t>
            </w:r>
          </w:p>
        </w:tc>
        <w:tc>
          <w:tcPr>
            <w:tcW w:w="8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B55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5/20</w:t>
            </w:r>
          </w:p>
        </w:tc>
        <w:tc>
          <w:tcPr>
            <w:tcW w:w="7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6780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0E-12</w:t>
            </w:r>
          </w:p>
        </w:tc>
        <w:tc>
          <w:tcPr>
            <w:tcW w:w="39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BA9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CPLX4/ROM1/GNAT1/PRPH2/AIPL1/RCVRN/NRL/TULP1/</w:t>
            </w:r>
          </w:p>
        </w:tc>
      </w:tr>
      <w:tr w14:paraId="0EFF8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8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8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4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6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C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1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DC/GNB1/CNGA1/CHD7/PDE6G/PDE6A</w:t>
            </w:r>
          </w:p>
        </w:tc>
      </w:tr>
      <w:tr w14:paraId="2FC12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D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19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7601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5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visual perception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18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2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E4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21E-1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8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CPLX4/ROM1/GNAT1/PRPH2/AIPL1/RCVRN/NRL/TULP1/</w:t>
            </w:r>
          </w:p>
        </w:tc>
      </w:tr>
      <w:tr w14:paraId="2AF4B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B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0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B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8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B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1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DC/CNGA1/PDE6G/PDE6A</w:t>
            </w:r>
          </w:p>
        </w:tc>
      </w:tr>
      <w:tr w14:paraId="096A3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2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6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50953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F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ensory perception of light stimulus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1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2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D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21E-1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3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CPLX4/ROM1/GNAT1/PRPH2/AIPL1/RCVRN/NRL/TULP1/PDC/</w:t>
            </w:r>
          </w:p>
        </w:tc>
      </w:tr>
      <w:tr w14:paraId="72B1B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2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6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7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D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2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NGA1/PDE6G/PDE6A</w:t>
            </w:r>
          </w:p>
        </w:tc>
      </w:tr>
      <w:tr w14:paraId="16E34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2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E7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58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2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light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B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1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21E-1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8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0EE39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8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2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5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A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external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64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F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70E-1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04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01F96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D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0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5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2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abiotic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4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70E-1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3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29870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7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3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516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DB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9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A2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.17E-10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D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6D993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9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D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5087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8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nervous system process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55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5/2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F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.48E-10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6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CPLX4/ROM1/GNAT1/PRPH2/AIPL1/RCVRN/NRL/TULP1/PDC/</w:t>
            </w:r>
          </w:p>
        </w:tc>
      </w:tr>
      <w:tr w14:paraId="34199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F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6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A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8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D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D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CHD7/PDE6G/PDE6A</w:t>
            </w:r>
          </w:p>
        </w:tc>
      </w:tr>
      <w:tr w14:paraId="498EA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75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7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600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8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tina development in camera-type ey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9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5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7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PRPH2/NRL/TULP1/GNB1/CHD7/PDE6A</w:t>
            </w:r>
          </w:p>
        </w:tc>
      </w:tr>
      <w:tr w14:paraId="06479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F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5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58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8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visible ligh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D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D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5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C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TULP1</w:t>
            </w:r>
          </w:p>
        </w:tc>
      </w:tr>
      <w:tr w14:paraId="5B4F3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F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2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246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0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cell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E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B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5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79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</w:t>
            </w:r>
          </w:p>
        </w:tc>
      </w:tr>
      <w:tr w14:paraId="230B7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3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4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760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D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transdu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2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2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89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4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GNAT1/SAG/AIPL1/RCVRN/GNGT1/PDC</w:t>
            </w:r>
          </w:p>
        </w:tc>
      </w:tr>
      <w:tr w14:paraId="38000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7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65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2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cell differenti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7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5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89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6D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</w:t>
            </w:r>
          </w:p>
        </w:tc>
      </w:tr>
      <w:tr w14:paraId="577CF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C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B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4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6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sponse to light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F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7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33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0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0ACCA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5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E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3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8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sponse to radi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04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D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49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5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3EEC6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7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DE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16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4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ye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5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A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30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4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/GNB1/CHD7/PDE6A</w:t>
            </w:r>
          </w:p>
        </w:tc>
      </w:tr>
      <w:tr w14:paraId="5AD58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B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8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15006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A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visual system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F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4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30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84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/GNB1/CHD7/PDE6A</w:t>
            </w:r>
          </w:p>
        </w:tc>
      </w:tr>
      <w:tr w14:paraId="2323A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0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3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3008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C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ystem process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8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5/2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5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36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CPLX4/ROM1/GNAT1/PRPH2/AIPL1/RCVRN/NRL/TULP1/PDC/</w:t>
            </w:r>
          </w:p>
        </w:tc>
      </w:tr>
      <w:tr w14:paraId="41EBA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3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5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7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2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5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A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CHD7/PDE6G/PDE6A</w:t>
            </w:r>
          </w:p>
        </w:tc>
      </w:tr>
      <w:tr w14:paraId="074D0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6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C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88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0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ensory system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2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66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69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91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/GNB1/CHD7/PDE6A</w:t>
            </w:r>
          </w:p>
        </w:tc>
      </w:tr>
      <w:tr w14:paraId="401BA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B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9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17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7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ye photoreceptor cell differenti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8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E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11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5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NRL/GNGT1/TULP1</w:t>
            </w:r>
          </w:p>
        </w:tc>
      </w:tr>
      <w:tr w14:paraId="43380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5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9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30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9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amera-type eye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9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B0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9E-0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A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PRPH2/NRL/TULP1/GNB1/CHD7/PDE6A</w:t>
            </w:r>
          </w:p>
        </w:tc>
      </w:tr>
      <w:tr w14:paraId="73F00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5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4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742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9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ensory organ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4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5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59E-0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5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/GNB1/CHD7/PDE6A</w:t>
            </w:r>
          </w:p>
        </w:tc>
      </w:tr>
      <w:tr w14:paraId="37F5D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A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B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24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9A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ye photoreceptor cell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27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8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.23E-0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C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GNAT1/NRL/GNGT1/TULP1</w:t>
            </w:r>
          </w:p>
        </w:tc>
      </w:tr>
      <w:tr w14:paraId="2021D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D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64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059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1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sensory organ morphogene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6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7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53E-0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2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NRL/GNGT1/TULP1/CHD7</w:t>
            </w:r>
          </w:p>
        </w:tc>
      </w:tr>
      <w:tr w14:paraId="03431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7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8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859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A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ye morphogene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4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4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84E-0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0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NRL/GNGT1/TULP1</w:t>
            </w:r>
          </w:p>
        </w:tc>
      </w:tr>
      <w:tr w14:paraId="02E2D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51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A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6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E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sponse to abiotic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A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.73E-0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F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</w:t>
            </w:r>
          </w:p>
        </w:tc>
      </w:tr>
      <w:tr w14:paraId="1AC81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5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F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602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89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amera-type eye photoreceptor cell differenti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4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D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8.78E-0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4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NRL</w:t>
            </w:r>
          </w:p>
        </w:tc>
      </w:tr>
      <w:tr w14:paraId="0FB87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11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82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E1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gulation of G protein-coupled receptor signaling pathwa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D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D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55E-0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35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GNAT1/SAG/AIPL1/PDC/PDE6G</w:t>
            </w:r>
          </w:p>
        </w:tc>
      </w:tr>
      <w:tr w14:paraId="163A4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D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AE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718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6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 protein-coupled receptor signaling pathwa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2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B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.12E-0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C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GNAT1/SAG/AIPL1/GNGT1/PDC/GNB1/PDE6G</w:t>
            </w:r>
          </w:p>
        </w:tc>
      </w:tr>
      <w:tr w14:paraId="2BBE2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2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509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C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detection of stimulus involved in sensory percep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A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8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49E-0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OM1/GNAT1/PRPH2/TULP1</w:t>
            </w:r>
          </w:p>
        </w:tc>
      </w:tr>
      <w:tr w14:paraId="7E708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9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22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714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7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light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C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3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8.14E-0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4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/SAG/AIPL1</w:t>
            </w:r>
          </w:p>
        </w:tc>
      </w:tr>
      <w:tr w14:paraId="1B0B9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3D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6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600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3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tina morphogenesis in camera-type ey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A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4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01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0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NRL</w:t>
            </w:r>
          </w:p>
        </w:tc>
      </w:tr>
      <w:tr w14:paraId="5A3D8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2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8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60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C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sponse to external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7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1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0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62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C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AIPL1/RCVRN/GNGT1/TULP1/PDC/CHD7</w:t>
            </w:r>
          </w:p>
        </w:tc>
      </w:tr>
      <w:tr w14:paraId="35BA8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1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D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34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9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neural retina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2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0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62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F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NRL</w:t>
            </w:r>
          </w:p>
        </w:tc>
      </w:tr>
      <w:tr w14:paraId="12B96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8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7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7147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7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radi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B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D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03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0C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/SAG/AIPL1</w:t>
            </w:r>
          </w:p>
        </w:tc>
      </w:tr>
      <w:tr w14:paraId="45D93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C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2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859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B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amera-type eye morphogene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4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A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.07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D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NRL</w:t>
            </w:r>
          </w:p>
        </w:tc>
      </w:tr>
      <w:tr w14:paraId="338F3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6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D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88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F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animal organ morphogene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F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F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.12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8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NRL/GNGT1/TULP1/CHD7</w:t>
            </w:r>
          </w:p>
        </w:tc>
      </w:tr>
      <w:tr w14:paraId="6C943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3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F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712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2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abiotic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D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4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84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8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/SAG/AIPL1</w:t>
            </w:r>
          </w:p>
        </w:tc>
      </w:tr>
      <w:tr w14:paraId="3DE81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4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3B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1040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4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ular response to environmental stim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9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0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84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8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/SAG/AIPL1</w:t>
            </w:r>
          </w:p>
        </w:tc>
      </w:tr>
      <w:tr w14:paraId="7034A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6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38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2200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8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neurogene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F5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4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43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D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PRPH2/NRL/GNGT1/TULP1/FAIM/CHD7</w:t>
            </w:r>
          </w:p>
        </w:tc>
      </w:tr>
      <w:tr w14:paraId="477B2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1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B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189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8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etina homeosta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92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9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45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0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AIPL1/TULP1</w:t>
            </w:r>
          </w:p>
        </w:tc>
      </w:tr>
      <w:tr w14:paraId="522B8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5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89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85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14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animal organ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4B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1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5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48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4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PRPH2/NRL/GNGT1/PODXL/TULP1/GNB1/CHD7/PDE6A</w:t>
            </w:r>
          </w:p>
        </w:tc>
      </w:tr>
      <w:tr w14:paraId="5D5D2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D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2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846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4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 develop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22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1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.56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AA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ROM1/GNAT1/PRPH2/NRL/GNGT1/PODXL/TULP1/FAIM/CHD7</w:t>
            </w:r>
          </w:p>
        </w:tc>
      </w:tr>
      <w:tr w14:paraId="13669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F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A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1750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B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outer segment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6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0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44E-1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1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RCVRN/GNGT1/TULP1/PDC/</w:t>
            </w:r>
          </w:p>
        </w:tc>
      </w:tr>
      <w:tr w14:paraId="51372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C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E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E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7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8C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PDE6G/PDE6A</w:t>
            </w:r>
          </w:p>
        </w:tc>
      </w:tr>
      <w:tr w14:paraId="3AC2E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89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F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7733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1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cell cilium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4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3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20E-1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A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RCVRN/GNGT1/TULP1/PDC/</w:t>
            </w:r>
          </w:p>
        </w:tc>
      </w:tr>
      <w:tr w14:paraId="6509A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2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7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A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F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57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PDE6G/PDE6A</w:t>
            </w:r>
          </w:p>
        </w:tc>
      </w:tr>
      <w:tr w14:paraId="5340D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E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5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7731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5A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+0 non-motile cilium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2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9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.38E-1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6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RCVRN/GNGT1/TULP1/PDC/</w:t>
            </w:r>
          </w:p>
        </w:tc>
      </w:tr>
      <w:tr w14:paraId="42749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C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E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E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C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7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4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PDE6G/PDE6A</w:t>
            </w:r>
          </w:p>
        </w:tc>
      </w:tr>
      <w:tr w14:paraId="77F07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7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D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7730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A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non-motile cilium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E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4A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.19E-1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D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RCVRN/GNGT1/TULP1/PDC/</w:t>
            </w:r>
          </w:p>
        </w:tc>
      </w:tr>
      <w:tr w14:paraId="50253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6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B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3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4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F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24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PDE6G/PDE6A</w:t>
            </w:r>
          </w:p>
        </w:tc>
      </w:tr>
      <w:tr w14:paraId="7289C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E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A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19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E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inner seg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E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B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41E-1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1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/SAG/PRPH2/AIPL1/RCVRN/GNGT1/TULP1/PDC</w:t>
            </w:r>
          </w:p>
        </w:tc>
      </w:tr>
      <w:tr w14:paraId="72AEA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7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8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5929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7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ilium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6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3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5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31E-1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B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ROM1/GNAT1/SAG/PRPH2/RCVRN/GNGT1/TULP1/PDC/</w:t>
            </w:r>
          </w:p>
        </w:tc>
      </w:tr>
      <w:tr w14:paraId="72294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0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4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B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8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2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0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B1/CNGA1/PDE6G/PDE6A</w:t>
            </w:r>
          </w:p>
        </w:tc>
      </w:tr>
      <w:tr w14:paraId="45DB8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1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7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300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D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neuron projection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E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4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C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78E-08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5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CPLX4/ROM1/GNAT1/SAG/PRPH2/RCVRN/GNGT1/TULP1/</w:t>
            </w:r>
          </w:p>
        </w:tc>
      </w:tr>
      <w:tr w14:paraId="4BC43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0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0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9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3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3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9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PDC/GNB1/CNGA1/PDE6G/PDE6A</w:t>
            </w:r>
          </w:p>
        </w:tc>
      </w:tr>
      <w:tr w14:paraId="42303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8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A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12002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41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lasma membrane bounded cell projection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1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5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5E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44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1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CPLX4/ROM1/GNAT1/SAG/PRPH2/RCVRN/GNGT1/PODXL/</w:t>
            </w:r>
          </w:p>
        </w:tc>
      </w:tr>
      <w:tr w14:paraId="6ED40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6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6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B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D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6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C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TULP1/PDC/GNB1/CNGA1/PDE6G/PDE6A</w:t>
            </w:r>
          </w:p>
        </w:tc>
      </w:tr>
      <w:tr w14:paraId="600C2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1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F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299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0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 projection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4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5/1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D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24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3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P1/CPLX4/ROM1/GNAT1/SAG/PRPH2/RCVRN/GNGT1/PODXL/</w:t>
            </w:r>
          </w:p>
        </w:tc>
      </w:tr>
      <w:tr w14:paraId="5B575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4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2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24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C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8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4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1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D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TULP1/PDC/GNB1/CNGA1/PDE6G/PDE6A</w:t>
            </w:r>
          </w:p>
        </w:tc>
      </w:tr>
      <w:tr w14:paraId="17E8B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C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4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426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AA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outer segment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8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0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69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9A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OM1/GNAT1/CNGA1/PDE6G/PDE6A</w:t>
            </w:r>
          </w:p>
        </w:tc>
      </w:tr>
      <w:tr w14:paraId="53D91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0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F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73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6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hotoreceptor disc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D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9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.69E-0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5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AT1/GNGT1/GNB1/PDE6G/PDE6A</w:t>
            </w:r>
          </w:p>
        </w:tc>
      </w:tr>
      <w:tr w14:paraId="0CC23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24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7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6017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1D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iliary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B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4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5.57E-0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9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OM1/GNAT1/CNGA1/PDE6G/PDE6A</w:t>
            </w:r>
          </w:p>
        </w:tc>
      </w:tr>
      <w:tr w14:paraId="4D3B3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D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8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312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9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ell projection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A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E9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9.38E-0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4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OM1/GNAT1/PODXL/CNGA1/PDE6G/PDE6A</w:t>
            </w:r>
          </w:p>
        </w:tc>
      </w:tr>
      <w:tr w14:paraId="2FF75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9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2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1989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C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xtrinsic component of plasma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4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1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.33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4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AT1/GNGT1/GNB1</w:t>
            </w:r>
          </w:p>
        </w:tc>
      </w:tr>
      <w:tr w14:paraId="29113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4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0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0989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3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ytoplasmic side of plasma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9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6D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7.70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6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AT1/GNGT1/GNB1</w:t>
            </w:r>
          </w:p>
        </w:tc>
      </w:tr>
      <w:tr w14:paraId="32DF7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6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6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85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5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ytoplasmic side of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3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A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8.51E-0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D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AT1/GNGT1/GNB1</w:t>
            </w:r>
          </w:p>
        </w:tc>
      </w:tr>
      <w:tr w14:paraId="054A1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5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C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1989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0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extrinsic component of membra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4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3/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E1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1.24E-0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4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NAT1/GNGT1/GNB1</w:t>
            </w:r>
          </w:p>
        </w:tc>
      </w:tr>
      <w:tr w14:paraId="7C0AA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30B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06B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98590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144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plasma membrane region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424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6/1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917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.59E-02</w:t>
            </w:r>
          </w:p>
        </w:tc>
        <w:tc>
          <w:tcPr>
            <w:tcW w:w="39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2C8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sv-SE"/>
                <w14:ligatures w14:val="none"/>
              </w:rPr>
              <w:t>ROM1/GNAT1/PODXL/CNGA1/PDE6G/PDE6A</w:t>
            </w:r>
          </w:p>
        </w:tc>
      </w:tr>
      <w:tr w14:paraId="7234E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591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506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GO:0035869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96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ciliary transition zone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7BF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2/19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099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4.59E-02</w:t>
            </w:r>
          </w:p>
        </w:tc>
        <w:tc>
          <w:tcPr>
            <w:tcW w:w="39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8C4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1"/>
                <w:szCs w:val="11"/>
                <w14:ligatures w14:val="none"/>
              </w:rPr>
              <w:t>RP1/GNAT1</w:t>
            </w:r>
          </w:p>
        </w:tc>
      </w:tr>
    </w:tbl>
    <w:p w14:paraId="36627B4B">
      <w:pPr>
        <w:jc w:val="both"/>
        <w:rPr>
          <w:rFonts w:ascii="Times New Roman" w:hAnsi="Times New Roman" w:cs="Times New Roman"/>
        </w:rPr>
      </w:pPr>
    </w:p>
    <w:p w14:paraId="7B20B659">
      <w:pPr>
        <w:jc w:val="both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10066D3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eastAsia" w:ascii="Times New Roman" w:hAnsi="Times New Roman" w:cs="Times New Roman"/>
        </w:rPr>
        <w:t>. The associations between proteins in the PPI network of FRZB, HK1, and FAM160A1 and DR.</w:t>
      </w:r>
    </w:p>
    <w:tbl>
      <w:tblPr>
        <w:tblStyle w:val="16"/>
        <w:tblW w:w="93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1077"/>
        <w:gridCol w:w="924"/>
        <w:gridCol w:w="250"/>
        <w:gridCol w:w="763"/>
        <w:gridCol w:w="1077"/>
        <w:gridCol w:w="976"/>
        <w:gridCol w:w="240"/>
        <w:gridCol w:w="979"/>
        <w:gridCol w:w="1077"/>
        <w:gridCol w:w="1170"/>
      </w:tblGrid>
      <w:tr w14:paraId="12EF8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tcBorders>
              <w:top w:val="single" w:color="auto" w:sz="12" w:space="0"/>
              <w:bottom w:val="single" w:color="000000" w:sz="8" w:space="0"/>
            </w:tcBorders>
          </w:tcPr>
          <w:p w14:paraId="7775751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color="auto" w:sz="12" w:space="0"/>
              <w:bottom w:val="single" w:color="auto" w:sz="8" w:space="0"/>
            </w:tcBorders>
          </w:tcPr>
          <w:p w14:paraId="701A7F7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Open targets</w:t>
            </w:r>
          </w:p>
        </w:tc>
        <w:tc>
          <w:tcPr>
            <w:tcW w:w="924" w:type="dxa"/>
            <w:tcBorders>
              <w:top w:val="single" w:color="auto" w:sz="12" w:space="0"/>
              <w:bottom w:val="single" w:color="auto" w:sz="8" w:space="0"/>
            </w:tcBorders>
          </w:tcPr>
          <w:p w14:paraId="4398355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IGENET</w:t>
            </w:r>
          </w:p>
        </w:tc>
        <w:tc>
          <w:tcPr>
            <w:tcW w:w="250" w:type="dxa"/>
            <w:tcBorders>
              <w:top w:val="single" w:color="auto" w:sz="12" w:space="0"/>
            </w:tcBorders>
          </w:tcPr>
          <w:p w14:paraId="41425CD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single" w:color="auto" w:sz="12" w:space="0"/>
              <w:bottom w:val="single" w:color="000000" w:sz="8" w:space="0"/>
            </w:tcBorders>
          </w:tcPr>
          <w:p w14:paraId="29F0539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color="auto" w:sz="12" w:space="0"/>
              <w:bottom w:val="single" w:color="000000" w:sz="8" w:space="0"/>
            </w:tcBorders>
          </w:tcPr>
          <w:p w14:paraId="03C467A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Open targets</w:t>
            </w:r>
          </w:p>
        </w:tc>
        <w:tc>
          <w:tcPr>
            <w:tcW w:w="976" w:type="dxa"/>
            <w:tcBorders>
              <w:top w:val="single" w:color="auto" w:sz="12" w:space="0"/>
              <w:bottom w:val="single" w:color="000000" w:sz="8" w:space="0"/>
            </w:tcBorders>
          </w:tcPr>
          <w:p w14:paraId="20C965A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IGENET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 w14:paraId="694DBEC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79" w:type="dxa"/>
            <w:tcBorders>
              <w:top w:val="single" w:color="auto" w:sz="12" w:space="0"/>
              <w:bottom w:val="single" w:color="000000" w:sz="8" w:space="0"/>
            </w:tcBorders>
          </w:tcPr>
          <w:p w14:paraId="669C2BC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color="auto" w:sz="12" w:space="0"/>
              <w:bottom w:val="single" w:color="000000" w:sz="8" w:space="0"/>
            </w:tcBorders>
          </w:tcPr>
          <w:p w14:paraId="10489BE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Open targets</w:t>
            </w:r>
          </w:p>
        </w:tc>
        <w:tc>
          <w:tcPr>
            <w:tcW w:w="1170" w:type="dxa"/>
            <w:tcBorders>
              <w:top w:val="single" w:color="auto" w:sz="12" w:space="0"/>
              <w:bottom w:val="single" w:color="000000" w:sz="8" w:space="0"/>
            </w:tcBorders>
          </w:tcPr>
          <w:p w14:paraId="4C91DD9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DIGENET</w:t>
            </w:r>
          </w:p>
        </w:tc>
      </w:tr>
      <w:tr w14:paraId="7EE85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815" w:type="dxa"/>
            <w:gridSpan w:val="3"/>
            <w:tcBorders>
              <w:bottom w:val="single" w:color="auto" w:sz="8" w:space="0"/>
            </w:tcBorders>
          </w:tcPr>
          <w:p w14:paraId="0AA8FDD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ndidate target: FRZB</w:t>
            </w:r>
          </w:p>
        </w:tc>
        <w:tc>
          <w:tcPr>
            <w:tcW w:w="250" w:type="dxa"/>
            <w:tcBorders>
              <w:bottom w:val="single" w:color="auto" w:sz="8" w:space="0"/>
            </w:tcBorders>
          </w:tcPr>
          <w:p w14:paraId="101F3B3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16" w:type="dxa"/>
            <w:gridSpan w:val="3"/>
            <w:tcBorders>
              <w:bottom w:val="single" w:color="auto" w:sz="8" w:space="0"/>
            </w:tcBorders>
          </w:tcPr>
          <w:p w14:paraId="193038A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ndidate target: HK1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 w14:paraId="69F9251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26" w:type="dxa"/>
            <w:gridSpan w:val="3"/>
            <w:tcBorders>
              <w:bottom w:val="single" w:color="auto" w:sz="8" w:space="0"/>
            </w:tcBorders>
            <w:vAlign w:val="center"/>
          </w:tcPr>
          <w:p w14:paraId="1610004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Candidate target: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AM160A1</w:t>
            </w:r>
          </w:p>
        </w:tc>
      </w:tr>
      <w:tr w14:paraId="0BB9D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tcBorders>
              <w:top w:val="single" w:color="auto" w:sz="8" w:space="0"/>
            </w:tcBorders>
            <w:vAlign w:val="center"/>
          </w:tcPr>
          <w:p w14:paraId="338C3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SPN</w:t>
            </w:r>
          </w:p>
        </w:tc>
        <w:tc>
          <w:tcPr>
            <w:tcW w:w="1077" w:type="dxa"/>
            <w:tcBorders>
              <w:top w:val="single" w:color="auto" w:sz="8" w:space="0"/>
            </w:tcBorders>
          </w:tcPr>
          <w:p w14:paraId="26042E6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</w:tcPr>
          <w:p w14:paraId="0975014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  <w:tcBorders>
              <w:top w:val="single" w:color="auto" w:sz="8" w:space="0"/>
            </w:tcBorders>
          </w:tcPr>
          <w:p w14:paraId="68BEF52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single" w:color="auto" w:sz="8" w:space="0"/>
            </w:tcBorders>
            <w:vAlign w:val="center"/>
          </w:tcPr>
          <w:p w14:paraId="00CFD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BP1</w:t>
            </w:r>
          </w:p>
        </w:tc>
        <w:tc>
          <w:tcPr>
            <w:tcW w:w="1077" w:type="dxa"/>
            <w:tcBorders>
              <w:top w:val="single" w:color="auto" w:sz="8" w:space="0"/>
            </w:tcBorders>
          </w:tcPr>
          <w:p w14:paraId="41543D5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single" w:color="auto" w:sz="8" w:space="0"/>
            </w:tcBorders>
          </w:tcPr>
          <w:p w14:paraId="57C2F88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6DC5D70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tcBorders>
              <w:top w:val="single" w:color="auto" w:sz="8" w:space="0"/>
            </w:tcBorders>
            <w:vAlign w:val="center"/>
          </w:tcPr>
          <w:p w14:paraId="59D7A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KTIP</w:t>
            </w:r>
          </w:p>
        </w:tc>
        <w:tc>
          <w:tcPr>
            <w:tcW w:w="1077" w:type="dxa"/>
            <w:tcBorders>
              <w:top w:val="single" w:color="auto" w:sz="8" w:space="0"/>
            </w:tcBorders>
          </w:tcPr>
          <w:p w14:paraId="410B021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  <w:tcBorders>
              <w:top w:val="single" w:color="auto" w:sz="8" w:space="0"/>
            </w:tcBorders>
          </w:tcPr>
          <w:p w14:paraId="5E5C085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1F2E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73F05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TDSP2</w:t>
            </w:r>
          </w:p>
        </w:tc>
        <w:tc>
          <w:tcPr>
            <w:tcW w:w="1077" w:type="dxa"/>
          </w:tcPr>
          <w:p w14:paraId="65AB807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7F6BE14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</w:tcPr>
          <w:p w14:paraId="68AEDD7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17727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PI</w:t>
            </w:r>
          </w:p>
        </w:tc>
        <w:tc>
          <w:tcPr>
            <w:tcW w:w="1077" w:type="dxa"/>
          </w:tcPr>
          <w:p w14:paraId="1C79047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76" w:type="dxa"/>
          </w:tcPr>
          <w:p w14:paraId="69ADB96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48AD77C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41D92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P4E1</w:t>
            </w:r>
          </w:p>
        </w:tc>
        <w:tc>
          <w:tcPr>
            <w:tcW w:w="1077" w:type="dxa"/>
          </w:tcPr>
          <w:p w14:paraId="41C771B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B61CC9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4C44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2F2DC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TNNB1</w:t>
            </w:r>
          </w:p>
        </w:tc>
        <w:tc>
          <w:tcPr>
            <w:tcW w:w="1077" w:type="dxa"/>
          </w:tcPr>
          <w:p w14:paraId="0ACB9FA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40B7B13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250" w:type="dxa"/>
          </w:tcPr>
          <w:p w14:paraId="6215662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69FC3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K1</w:t>
            </w:r>
          </w:p>
        </w:tc>
        <w:tc>
          <w:tcPr>
            <w:tcW w:w="1077" w:type="dxa"/>
          </w:tcPr>
          <w:p w14:paraId="0B9ECD6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76" w:type="dxa"/>
          </w:tcPr>
          <w:p w14:paraId="663A627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68E194E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311B2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AM160A1</w:t>
            </w:r>
          </w:p>
        </w:tc>
        <w:tc>
          <w:tcPr>
            <w:tcW w:w="1077" w:type="dxa"/>
          </w:tcPr>
          <w:p w14:paraId="7A8433C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CC24B0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37885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4" w:type="dxa"/>
            <w:vAlign w:val="center"/>
          </w:tcPr>
          <w:p w14:paraId="781B3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KK1</w:t>
            </w:r>
          </w:p>
        </w:tc>
        <w:tc>
          <w:tcPr>
            <w:tcW w:w="1077" w:type="dxa"/>
          </w:tcPr>
          <w:p w14:paraId="47B9A0F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24" w:type="dxa"/>
          </w:tcPr>
          <w:p w14:paraId="3761BE9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250" w:type="dxa"/>
          </w:tcPr>
          <w:p w14:paraId="3BD94E9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1AA7F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K2</w:t>
            </w:r>
          </w:p>
        </w:tc>
        <w:tc>
          <w:tcPr>
            <w:tcW w:w="1077" w:type="dxa"/>
          </w:tcPr>
          <w:p w14:paraId="386949C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76" w:type="dxa"/>
          </w:tcPr>
          <w:p w14:paraId="3A40376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240" w:type="dxa"/>
          </w:tcPr>
          <w:p w14:paraId="4C9B2C2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77F9F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AM160B1</w:t>
            </w:r>
          </w:p>
        </w:tc>
        <w:tc>
          <w:tcPr>
            <w:tcW w:w="1077" w:type="dxa"/>
          </w:tcPr>
          <w:p w14:paraId="4BE1124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487C47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2DE7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057C8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KK2</w:t>
            </w:r>
          </w:p>
        </w:tc>
        <w:tc>
          <w:tcPr>
            <w:tcW w:w="1077" w:type="dxa"/>
          </w:tcPr>
          <w:p w14:paraId="148270B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6B2BC1D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</w:tcPr>
          <w:p w14:paraId="08B79A3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06A3E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K3</w:t>
            </w:r>
          </w:p>
        </w:tc>
        <w:tc>
          <w:tcPr>
            <w:tcW w:w="1077" w:type="dxa"/>
          </w:tcPr>
          <w:p w14:paraId="59B2C1A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39BC279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0248AD3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392A0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ULP1</w:t>
            </w:r>
          </w:p>
        </w:tc>
        <w:tc>
          <w:tcPr>
            <w:tcW w:w="1077" w:type="dxa"/>
          </w:tcPr>
          <w:p w14:paraId="1C94D11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426783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782F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4BB13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KK4</w:t>
            </w:r>
          </w:p>
        </w:tc>
        <w:tc>
          <w:tcPr>
            <w:tcW w:w="1077" w:type="dxa"/>
          </w:tcPr>
          <w:p w14:paraId="6984E41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2A2FA3D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</w:tcPr>
          <w:p w14:paraId="00AD6C9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182C8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KDC1</w:t>
            </w:r>
          </w:p>
        </w:tc>
        <w:tc>
          <w:tcPr>
            <w:tcW w:w="1077" w:type="dxa"/>
          </w:tcPr>
          <w:p w14:paraId="7E3860D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53E7E45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022FEA1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03348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OOK1</w:t>
            </w:r>
          </w:p>
        </w:tc>
        <w:tc>
          <w:tcPr>
            <w:tcW w:w="1077" w:type="dxa"/>
          </w:tcPr>
          <w:p w14:paraId="11B85D7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8E6C0E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59A8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7551F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RP5</w:t>
            </w:r>
          </w:p>
        </w:tc>
        <w:tc>
          <w:tcPr>
            <w:tcW w:w="1077" w:type="dxa"/>
          </w:tcPr>
          <w:p w14:paraId="63C112D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24" w:type="dxa"/>
          </w:tcPr>
          <w:p w14:paraId="00FC2AF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250" w:type="dxa"/>
          </w:tcPr>
          <w:p w14:paraId="6508A79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1812E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PI</w:t>
            </w:r>
          </w:p>
        </w:tc>
        <w:tc>
          <w:tcPr>
            <w:tcW w:w="1077" w:type="dxa"/>
          </w:tcPr>
          <w:p w14:paraId="27DEF10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2ED1210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27ED366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524CE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OOK2</w:t>
            </w:r>
          </w:p>
        </w:tc>
        <w:tc>
          <w:tcPr>
            <w:tcW w:w="1077" w:type="dxa"/>
          </w:tcPr>
          <w:p w14:paraId="6B92BDA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7835D2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6924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13DC0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IF1</w:t>
            </w:r>
          </w:p>
        </w:tc>
        <w:tc>
          <w:tcPr>
            <w:tcW w:w="1077" w:type="dxa"/>
          </w:tcPr>
          <w:p w14:paraId="7A7167D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924" w:type="dxa"/>
          </w:tcPr>
          <w:p w14:paraId="6BA8EB2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250" w:type="dxa"/>
          </w:tcPr>
          <w:p w14:paraId="4A515D5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2E764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FKL</w:t>
            </w:r>
          </w:p>
        </w:tc>
        <w:tc>
          <w:tcPr>
            <w:tcW w:w="1077" w:type="dxa"/>
          </w:tcPr>
          <w:p w14:paraId="09BF5B8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0D26444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1016E8A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59E94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ZTS2</w:t>
            </w:r>
          </w:p>
        </w:tc>
        <w:tc>
          <w:tcPr>
            <w:tcW w:w="1077" w:type="dxa"/>
          </w:tcPr>
          <w:p w14:paraId="65B8A1F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72A231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C76F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54575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TN3</w:t>
            </w:r>
          </w:p>
        </w:tc>
        <w:tc>
          <w:tcPr>
            <w:tcW w:w="1077" w:type="dxa"/>
          </w:tcPr>
          <w:p w14:paraId="3686FA2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7337449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</w:tcPr>
          <w:p w14:paraId="2A503FC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63ACB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FKM</w:t>
            </w:r>
          </w:p>
        </w:tc>
        <w:tc>
          <w:tcPr>
            <w:tcW w:w="1077" w:type="dxa"/>
          </w:tcPr>
          <w:p w14:paraId="74D9541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507C282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461D881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75FA6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OOK3</w:t>
            </w:r>
          </w:p>
        </w:tc>
        <w:tc>
          <w:tcPr>
            <w:tcW w:w="1077" w:type="dxa"/>
          </w:tcPr>
          <w:p w14:paraId="22B3948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E5560F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FC29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vAlign w:val="center"/>
          </w:tcPr>
          <w:p w14:paraId="4AE2D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NT1</w:t>
            </w:r>
          </w:p>
        </w:tc>
        <w:tc>
          <w:tcPr>
            <w:tcW w:w="1077" w:type="dxa"/>
          </w:tcPr>
          <w:p w14:paraId="7C9BC39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</w:tcPr>
          <w:p w14:paraId="7EAB3EC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</w:tcPr>
          <w:p w14:paraId="0A958C0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vAlign w:val="center"/>
          </w:tcPr>
          <w:p w14:paraId="2628B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FKP</w:t>
            </w:r>
          </w:p>
        </w:tc>
        <w:tc>
          <w:tcPr>
            <w:tcW w:w="1077" w:type="dxa"/>
          </w:tcPr>
          <w:p w14:paraId="04393AB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</w:tcPr>
          <w:p w14:paraId="228F582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</w:tcPr>
          <w:p w14:paraId="703499F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vAlign w:val="center"/>
          </w:tcPr>
          <w:p w14:paraId="2D029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PR26</w:t>
            </w:r>
          </w:p>
        </w:tc>
        <w:tc>
          <w:tcPr>
            <w:tcW w:w="1077" w:type="dxa"/>
          </w:tcPr>
          <w:p w14:paraId="5740998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44E6D4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38F6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814" w:type="dxa"/>
            <w:tcBorders>
              <w:bottom w:val="single" w:color="auto" w:sz="12" w:space="0"/>
            </w:tcBorders>
            <w:vAlign w:val="center"/>
          </w:tcPr>
          <w:p w14:paraId="581D2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RZB</w:t>
            </w:r>
          </w:p>
        </w:tc>
        <w:tc>
          <w:tcPr>
            <w:tcW w:w="1077" w:type="dxa"/>
            <w:tcBorders>
              <w:bottom w:val="single" w:color="auto" w:sz="12" w:space="0"/>
            </w:tcBorders>
          </w:tcPr>
          <w:p w14:paraId="718BA8F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4" w:type="dxa"/>
            <w:tcBorders>
              <w:bottom w:val="single" w:color="auto" w:sz="12" w:space="0"/>
            </w:tcBorders>
          </w:tcPr>
          <w:p w14:paraId="15DE54B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dxa"/>
            <w:tcBorders>
              <w:bottom w:val="single" w:color="auto" w:sz="12" w:space="0"/>
            </w:tcBorders>
          </w:tcPr>
          <w:p w14:paraId="0D63C41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3" w:type="dxa"/>
            <w:tcBorders>
              <w:bottom w:val="single" w:color="auto" w:sz="12" w:space="0"/>
            </w:tcBorders>
            <w:vAlign w:val="center"/>
          </w:tcPr>
          <w:p w14:paraId="4765C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BP1</w:t>
            </w:r>
          </w:p>
        </w:tc>
        <w:tc>
          <w:tcPr>
            <w:tcW w:w="1077" w:type="dxa"/>
            <w:tcBorders>
              <w:bottom w:val="single" w:color="auto" w:sz="12" w:space="0"/>
            </w:tcBorders>
          </w:tcPr>
          <w:p w14:paraId="25D437F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6" w:type="dxa"/>
            <w:tcBorders>
              <w:bottom w:val="single" w:color="auto" w:sz="12" w:space="0"/>
            </w:tcBorders>
          </w:tcPr>
          <w:p w14:paraId="5972B98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2143FA2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9" w:type="dxa"/>
            <w:tcBorders>
              <w:bottom w:val="single" w:color="auto" w:sz="12" w:space="0"/>
            </w:tcBorders>
          </w:tcPr>
          <w:p w14:paraId="47E0BE6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HOOK3</w:t>
            </w:r>
          </w:p>
        </w:tc>
        <w:tc>
          <w:tcPr>
            <w:tcW w:w="1077" w:type="dxa"/>
            <w:tcBorders>
              <w:bottom w:val="single" w:color="auto" w:sz="12" w:space="0"/>
            </w:tcBorders>
          </w:tcPr>
          <w:p w14:paraId="13F44DA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color="auto" w:sz="12" w:space="0"/>
            </w:tcBorders>
          </w:tcPr>
          <w:p w14:paraId="1E53E54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</w:tbl>
    <w:p w14:paraId="006C3EC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√ indicates genes associated with DR found in Open Targets or DIGENET.</w:t>
      </w:r>
    </w:p>
    <w:p w14:paraId="53B13AF9">
      <w:pPr>
        <w:jc w:val="both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8B88A6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78780" cy="3655695"/>
            <wp:effectExtent l="0" t="0" r="7620" b="1905"/>
            <wp:docPr id="1" name="图片 1" descr="study population and Q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tudy population and Q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878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2794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>. The study population and quality control of the whole exome sequencing dat</w:t>
      </w:r>
      <w:r>
        <w:rPr>
          <w:rFonts w:hint="eastAsia" w:ascii="Times New Roman" w:hAnsi="Times New Roman" w:cs="Times New Roman"/>
          <w:sz w:val="24"/>
        </w:rPr>
        <w:t xml:space="preserve">a. </w:t>
      </w:r>
    </w:p>
    <w:p w14:paraId="5CE6E867">
      <w:pPr>
        <w:jc w:val="both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DR: diabetic retinopathy; WES: whole exome sequencing; HWE: Hardy-Weinberg equilibrium. *The related individuals were defined as a KING kinship coefficient </w:t>
      </w:r>
      <w:r>
        <w:rPr>
          <w:rFonts w:ascii="Times New Roman" w:hAnsi="Times New Roman" w:cs="Times New Roman"/>
          <w:sz w:val="24"/>
        </w:rPr>
        <w:t>≥ 0.0884, equal to second-degree relatedness or closer</w:t>
      </w:r>
      <w:r>
        <w:rPr>
          <w:rFonts w:hint="eastAsia" w:ascii="Times New Roman" w:hAnsi="Times New Roman" w:cs="Times New Roman"/>
          <w:sz w:val="24"/>
        </w:rPr>
        <w:t>.</w:t>
      </w:r>
    </w:p>
    <w:p w14:paraId="4FCFA871"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p w14:paraId="2E0C683C"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3969385" cy="3188970"/>
            <wp:effectExtent l="0" t="0" r="0" b="0"/>
            <wp:docPr id="2" name="图片 2" descr="PPI_FAM160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PI_FAM160A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938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E99F2">
      <w:pPr>
        <w:jc w:val="both"/>
        <w:rPr>
          <w:rFonts w:hint="eastAsia" w:ascii="Times New Roman" w:hAnsi="Times New Roman" w:cs="Times New Roman"/>
          <w:sz w:val="24"/>
          <w:lang w:val="en-US" w:eastAsia="zh-CN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PPI networks of the gene FAM160A1.</w:t>
      </w:r>
    </w:p>
    <w:p w14:paraId="401211A4">
      <w:pPr>
        <w:jc w:val="both"/>
      </w:pPr>
      <w:r>
        <w:drawing>
          <wp:inline distT="0" distB="0" distL="114300" distR="114300">
            <wp:extent cx="5042535" cy="5836920"/>
            <wp:effectExtent l="0" t="0" r="12065" b="508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2535" cy="583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F50AB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RZB RNA expression across all organs. Source: Human Protein Atlas (https://www.proteinatlas.org/). </w:t>
      </w:r>
    </w:p>
    <w:p w14:paraId="4AD74BDC">
      <w:pPr>
        <w:jc w:val="both"/>
      </w:pPr>
      <w:r>
        <w:drawing>
          <wp:inline distT="0" distB="0" distL="114300" distR="114300">
            <wp:extent cx="5482590" cy="5891530"/>
            <wp:effectExtent l="0" t="0" r="3810" b="127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58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8F6BD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4. FRZB RNA expression in major tissue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ource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www.genecards.org/.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20"/>
          <w:rFonts w:hint="default" w:ascii="Times New Roman" w:hAnsi="Times New Roman" w:cs="Times New Roman"/>
          <w:sz w:val="24"/>
          <w:szCs w:val="24"/>
          <w:lang w:val="en-US" w:eastAsia="zh-CN"/>
        </w:rPr>
        <w:t>https://www.genecards.org/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092A57E9">
      <w:pPr>
        <w:jc w:val="both"/>
        <w:rPr>
          <w:rFonts w:hint="eastAsia"/>
          <w:lang w:val="en-US" w:eastAsia="zh-CN"/>
        </w:rPr>
      </w:pPr>
      <w:bookmarkStart w:id="2" w:name="_GoBack"/>
      <w:bookmarkEnd w:id="2"/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advanced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p50febtw0d6ep2pgvdse5wfs9tt09s02f&quot;&gt;我的 EndNote 库&lt;record-ids&gt;&lt;item&gt;203&lt;/item&gt;&lt;/record-ids&gt;&lt;/item&gt;&lt;/Libraries&gt;"/>
  </w:docVars>
  <w:rsids>
    <w:rsidRoot w:val="00566D25"/>
    <w:rsid w:val="000315BB"/>
    <w:rsid w:val="000362A6"/>
    <w:rsid w:val="000613D1"/>
    <w:rsid w:val="00065571"/>
    <w:rsid w:val="00077F82"/>
    <w:rsid w:val="000B17BB"/>
    <w:rsid w:val="000B2627"/>
    <w:rsid w:val="000B40B9"/>
    <w:rsid w:val="000B7680"/>
    <w:rsid w:val="000C75EE"/>
    <w:rsid w:val="000F13BB"/>
    <w:rsid w:val="00110678"/>
    <w:rsid w:val="00116A17"/>
    <w:rsid w:val="001448EB"/>
    <w:rsid w:val="001B2878"/>
    <w:rsid w:val="00243924"/>
    <w:rsid w:val="002469DE"/>
    <w:rsid w:val="00250F8F"/>
    <w:rsid w:val="00256A1B"/>
    <w:rsid w:val="00275FA1"/>
    <w:rsid w:val="00287AF5"/>
    <w:rsid w:val="002B7674"/>
    <w:rsid w:val="002C1A99"/>
    <w:rsid w:val="002D41A9"/>
    <w:rsid w:val="003021C7"/>
    <w:rsid w:val="00321932"/>
    <w:rsid w:val="00323596"/>
    <w:rsid w:val="003A51D4"/>
    <w:rsid w:val="003A5661"/>
    <w:rsid w:val="003A6B66"/>
    <w:rsid w:val="00402633"/>
    <w:rsid w:val="00427A7C"/>
    <w:rsid w:val="00437A52"/>
    <w:rsid w:val="00454702"/>
    <w:rsid w:val="00474CF5"/>
    <w:rsid w:val="00480A86"/>
    <w:rsid w:val="00484CE2"/>
    <w:rsid w:val="005205B1"/>
    <w:rsid w:val="00536C44"/>
    <w:rsid w:val="00566D25"/>
    <w:rsid w:val="00583CB5"/>
    <w:rsid w:val="0059764E"/>
    <w:rsid w:val="005A5627"/>
    <w:rsid w:val="005B381D"/>
    <w:rsid w:val="005E77AA"/>
    <w:rsid w:val="005E7BE5"/>
    <w:rsid w:val="00616FA7"/>
    <w:rsid w:val="006415E0"/>
    <w:rsid w:val="0064371A"/>
    <w:rsid w:val="006E77B9"/>
    <w:rsid w:val="00712897"/>
    <w:rsid w:val="00724A92"/>
    <w:rsid w:val="00742F72"/>
    <w:rsid w:val="0075100D"/>
    <w:rsid w:val="00753F9F"/>
    <w:rsid w:val="00767035"/>
    <w:rsid w:val="00792A8D"/>
    <w:rsid w:val="007B3292"/>
    <w:rsid w:val="007B6029"/>
    <w:rsid w:val="007D5380"/>
    <w:rsid w:val="00836C67"/>
    <w:rsid w:val="008379EF"/>
    <w:rsid w:val="008A083E"/>
    <w:rsid w:val="008B0F6D"/>
    <w:rsid w:val="008E1A17"/>
    <w:rsid w:val="008F1DA5"/>
    <w:rsid w:val="008F2B36"/>
    <w:rsid w:val="008F5854"/>
    <w:rsid w:val="0091015B"/>
    <w:rsid w:val="0095417C"/>
    <w:rsid w:val="009B01F7"/>
    <w:rsid w:val="009F69C7"/>
    <w:rsid w:val="00A60F90"/>
    <w:rsid w:val="00AC6475"/>
    <w:rsid w:val="00AE5381"/>
    <w:rsid w:val="00B21C2B"/>
    <w:rsid w:val="00B503EC"/>
    <w:rsid w:val="00B75F7C"/>
    <w:rsid w:val="00B92878"/>
    <w:rsid w:val="00B96CCA"/>
    <w:rsid w:val="00BA7CA5"/>
    <w:rsid w:val="00C11566"/>
    <w:rsid w:val="00C150AC"/>
    <w:rsid w:val="00C205E7"/>
    <w:rsid w:val="00C225FA"/>
    <w:rsid w:val="00C37D0B"/>
    <w:rsid w:val="00C51C3F"/>
    <w:rsid w:val="00C74E33"/>
    <w:rsid w:val="00CB2FCE"/>
    <w:rsid w:val="00CB5B74"/>
    <w:rsid w:val="00CC1171"/>
    <w:rsid w:val="00CC15F9"/>
    <w:rsid w:val="00CC485F"/>
    <w:rsid w:val="00D11B52"/>
    <w:rsid w:val="00D13870"/>
    <w:rsid w:val="00D325DC"/>
    <w:rsid w:val="00D346E0"/>
    <w:rsid w:val="00D455C7"/>
    <w:rsid w:val="00D5655E"/>
    <w:rsid w:val="00D82125"/>
    <w:rsid w:val="00D9344A"/>
    <w:rsid w:val="00DC4A88"/>
    <w:rsid w:val="00E37306"/>
    <w:rsid w:val="00E42FF1"/>
    <w:rsid w:val="00E45734"/>
    <w:rsid w:val="00E63F8E"/>
    <w:rsid w:val="00E936E9"/>
    <w:rsid w:val="00EA225B"/>
    <w:rsid w:val="00F367F2"/>
    <w:rsid w:val="00F43DDC"/>
    <w:rsid w:val="00F569EC"/>
    <w:rsid w:val="00F623B8"/>
    <w:rsid w:val="00F9082D"/>
    <w:rsid w:val="00F953E9"/>
    <w:rsid w:val="00F96B4E"/>
    <w:rsid w:val="05232830"/>
    <w:rsid w:val="05502988"/>
    <w:rsid w:val="07886D2F"/>
    <w:rsid w:val="083A426E"/>
    <w:rsid w:val="08BB45BC"/>
    <w:rsid w:val="08F55D20"/>
    <w:rsid w:val="09CF4C41"/>
    <w:rsid w:val="0A786C09"/>
    <w:rsid w:val="0C4A6383"/>
    <w:rsid w:val="0C590374"/>
    <w:rsid w:val="0E7771D7"/>
    <w:rsid w:val="10213AA9"/>
    <w:rsid w:val="10765998"/>
    <w:rsid w:val="10FD1C16"/>
    <w:rsid w:val="12D06EB6"/>
    <w:rsid w:val="15E46F00"/>
    <w:rsid w:val="17D82A95"/>
    <w:rsid w:val="190F0738"/>
    <w:rsid w:val="198B3B37"/>
    <w:rsid w:val="1B711AA8"/>
    <w:rsid w:val="1CA27B15"/>
    <w:rsid w:val="1D036806"/>
    <w:rsid w:val="1DD12460"/>
    <w:rsid w:val="1E1467F1"/>
    <w:rsid w:val="1F004C0E"/>
    <w:rsid w:val="21860BD4"/>
    <w:rsid w:val="22FA4207"/>
    <w:rsid w:val="23A83C63"/>
    <w:rsid w:val="26647BE9"/>
    <w:rsid w:val="27361586"/>
    <w:rsid w:val="2BB05DAB"/>
    <w:rsid w:val="2F1A0DA7"/>
    <w:rsid w:val="30C1133C"/>
    <w:rsid w:val="31A67308"/>
    <w:rsid w:val="344F3C87"/>
    <w:rsid w:val="3454129D"/>
    <w:rsid w:val="36AB43A4"/>
    <w:rsid w:val="3971469F"/>
    <w:rsid w:val="39A5033B"/>
    <w:rsid w:val="3A06128C"/>
    <w:rsid w:val="3AAA6F82"/>
    <w:rsid w:val="3AC21462"/>
    <w:rsid w:val="3B225C51"/>
    <w:rsid w:val="3BC819F3"/>
    <w:rsid w:val="3CA8487C"/>
    <w:rsid w:val="3CE83FA2"/>
    <w:rsid w:val="3F400D9C"/>
    <w:rsid w:val="3FAC6431"/>
    <w:rsid w:val="3FFA3757"/>
    <w:rsid w:val="408B285F"/>
    <w:rsid w:val="41FD2AD2"/>
    <w:rsid w:val="42DB6C41"/>
    <w:rsid w:val="466510E8"/>
    <w:rsid w:val="470D1EAB"/>
    <w:rsid w:val="4CD86AB8"/>
    <w:rsid w:val="4E0336C0"/>
    <w:rsid w:val="4E08517B"/>
    <w:rsid w:val="4F2A1121"/>
    <w:rsid w:val="513E4D75"/>
    <w:rsid w:val="52AE6D31"/>
    <w:rsid w:val="52F061DD"/>
    <w:rsid w:val="53BB45D7"/>
    <w:rsid w:val="550F6DEF"/>
    <w:rsid w:val="55CC2F32"/>
    <w:rsid w:val="582901C7"/>
    <w:rsid w:val="596031C1"/>
    <w:rsid w:val="5C851980"/>
    <w:rsid w:val="5D964551"/>
    <w:rsid w:val="5FB213EA"/>
    <w:rsid w:val="60142BFB"/>
    <w:rsid w:val="622D6B06"/>
    <w:rsid w:val="62797F9D"/>
    <w:rsid w:val="647270C8"/>
    <w:rsid w:val="65F77B57"/>
    <w:rsid w:val="67920263"/>
    <w:rsid w:val="6933534A"/>
    <w:rsid w:val="69CC5E37"/>
    <w:rsid w:val="6DCA6B00"/>
    <w:rsid w:val="70C25205"/>
    <w:rsid w:val="71121BD5"/>
    <w:rsid w:val="716F0EE9"/>
    <w:rsid w:val="724834E8"/>
    <w:rsid w:val="727D13E4"/>
    <w:rsid w:val="72C5470C"/>
    <w:rsid w:val="73C05A2C"/>
    <w:rsid w:val="74102A59"/>
    <w:rsid w:val="78E977D3"/>
    <w:rsid w:val="795409C4"/>
    <w:rsid w:val="7B5B4A54"/>
    <w:rsid w:val="7C496301"/>
    <w:rsid w:val="7D92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styleId="19">
    <w:name w:val="FollowedHyperlink"/>
    <w:basedOn w:val="17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Hyperlink"/>
    <w:basedOn w:val="1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7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7"/>
    <w:link w:val="11"/>
    <w:qFormat/>
    <w:uiPriority w:val="99"/>
    <w:rPr>
      <w:sz w:val="18"/>
      <w:szCs w:val="18"/>
    </w:rPr>
  </w:style>
  <w:style w:type="character" w:customStyle="1" w:styleId="41">
    <w:name w:val="未处理的提及1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2">
    <w:name w:val="EndNote Bibliography Title"/>
    <w:basedOn w:val="1"/>
    <w:link w:val="43"/>
    <w:qFormat/>
    <w:uiPriority w:val="0"/>
    <w:pPr>
      <w:spacing w:after="0"/>
      <w:jc w:val="center"/>
    </w:pPr>
    <w:rPr>
      <w:rFonts w:ascii="等线" w:hAnsi="等线" w:eastAsia="等线"/>
    </w:rPr>
  </w:style>
  <w:style w:type="character" w:customStyle="1" w:styleId="43">
    <w:name w:val="EndNote Bibliography Title 字符"/>
    <w:basedOn w:val="17"/>
    <w:link w:val="42"/>
    <w:qFormat/>
    <w:uiPriority w:val="0"/>
    <w:rPr>
      <w:rFonts w:ascii="等线" w:hAnsi="等线" w:eastAsia="等线"/>
    </w:rPr>
  </w:style>
  <w:style w:type="paragraph" w:customStyle="1" w:styleId="44">
    <w:name w:val="EndNote Bibliography"/>
    <w:basedOn w:val="1"/>
    <w:link w:val="45"/>
    <w:qFormat/>
    <w:uiPriority w:val="0"/>
    <w:pPr>
      <w:spacing w:line="240" w:lineRule="auto"/>
      <w:jc w:val="both"/>
    </w:pPr>
    <w:rPr>
      <w:rFonts w:ascii="等线" w:hAnsi="等线" w:eastAsia="等线"/>
    </w:rPr>
  </w:style>
  <w:style w:type="character" w:customStyle="1" w:styleId="45">
    <w:name w:val="EndNote Bibliography 字符"/>
    <w:basedOn w:val="17"/>
    <w:link w:val="44"/>
    <w:qFormat/>
    <w:uiPriority w:val="0"/>
    <w:rPr>
      <w:rFonts w:ascii="等线" w:hAnsi="等线" w:eastAsia="等线"/>
    </w:rPr>
  </w:style>
  <w:style w:type="character" w:customStyle="1" w:styleId="46">
    <w:name w:val="未处理的提及2"/>
    <w:basedOn w:val="1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B105D-DF9C-4BA2-8450-D9CD5816F6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804</Words>
  <Characters>5097</Characters>
  <Lines>957</Lines>
  <Paragraphs>917</Paragraphs>
  <TotalTime>4</TotalTime>
  <ScaleCrop>false</ScaleCrop>
  <LinksUpToDate>false</LinksUpToDate>
  <CharactersWithSpaces>552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0:03:00Z</dcterms:created>
  <dc:creator>宁 李</dc:creator>
  <cp:lastModifiedBy>X</cp:lastModifiedBy>
  <dcterms:modified xsi:type="dcterms:W3CDTF">2026-05-26T09:00:01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E2MTM3ODc2MzBlMzdkYjQ1Y2RlMmM4NTdiOWFjMTMiLCJ1c2VySWQiOiIxMTU3ODYxMjcyIn0=</vt:lpwstr>
  </property>
  <property fmtid="{D5CDD505-2E9C-101B-9397-08002B2CF9AE}" pid="3" name="KSOProductBuildVer">
    <vt:lpwstr>2052-12.1.0.26375</vt:lpwstr>
  </property>
  <property fmtid="{D5CDD505-2E9C-101B-9397-08002B2CF9AE}" pid="4" name="ICV">
    <vt:lpwstr>8CB0AE3A0B4240319141BB28DA107E58_12</vt:lpwstr>
  </property>
</Properties>
</file>